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613F9" w14:textId="5BA90F63" w:rsidR="00F533FC" w:rsidRPr="009A1206" w:rsidRDefault="009A1206">
      <w:pPr>
        <w:rPr>
          <w:b/>
          <w:bCs/>
          <w:lang w:val="en-US"/>
        </w:rPr>
      </w:pPr>
      <w:r w:rsidRPr="009A1206">
        <w:rPr>
          <w:b/>
          <w:bCs/>
          <w:lang w:val="en-US"/>
        </w:rPr>
        <w:t>A</w:t>
      </w:r>
      <w:r>
        <w:rPr>
          <w:b/>
          <w:bCs/>
          <w:lang w:val="en-US"/>
        </w:rPr>
        <w:t>ppendix B</w:t>
      </w:r>
    </w:p>
    <w:p w14:paraId="73223472" w14:textId="77777777" w:rsidR="00900BF3" w:rsidRDefault="00900BF3" w:rsidP="00900BF3">
      <w:pPr>
        <w:rPr>
          <w:rFonts w:eastAsia="Calibri" w:cstheme="minorHAnsi"/>
          <w:lang w:val="en-US"/>
        </w:rPr>
      </w:pPr>
      <w:r>
        <w:rPr>
          <w:rFonts w:eastAsia="Calibri" w:cstheme="minorHAnsi"/>
          <w:b/>
          <w:bCs/>
          <w:lang w:val="en-GB"/>
        </w:rPr>
        <w:t xml:space="preserve">Table 1. </w:t>
      </w:r>
      <w:r>
        <w:rPr>
          <w:rFonts w:eastAsia="Calibri" w:cstheme="minorHAnsi"/>
          <w:lang w:val="en-GB"/>
        </w:rPr>
        <w:t xml:space="preserve">Comparison of included with non-included patients </w:t>
      </w:r>
    </w:p>
    <w:tbl>
      <w:tblPr>
        <w:tblStyle w:val="Tabelraster1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517"/>
        <w:gridCol w:w="2146"/>
        <w:gridCol w:w="2126"/>
        <w:gridCol w:w="1841"/>
      </w:tblGrid>
      <w:tr w:rsidR="00900BF3" w14:paraId="79F62E23" w14:textId="77777777" w:rsidTr="00E37E1B">
        <w:trPr>
          <w:trHeight w:val="26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FA38" w14:textId="77777777" w:rsidR="00900BF3" w:rsidRDefault="00900BF3" w:rsidP="00E37E1B">
            <w:pPr>
              <w:rPr>
                <w:rFonts w:asciiTheme="minorHAnsi" w:hAnsiTheme="minorHAnsi" w:cstheme="minorHAnsi"/>
                <w:b/>
                <w:bCs/>
                <w:lang w:val="en-GB" w:eastAsia="nl-NL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5F31C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Included patients</w:t>
            </w:r>
            <w:r>
              <w:rPr>
                <w:rFonts w:asciiTheme="minorHAnsi" w:hAnsiTheme="minorHAnsi" w:cstheme="minorHAnsi"/>
                <w:lang w:val="en-GB" w:eastAsia="nl-NL"/>
              </w:rPr>
              <w:br/>
              <w:t>(n = 28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5EED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Non-included patients</w:t>
            </w:r>
            <w:r>
              <w:rPr>
                <w:rFonts w:asciiTheme="minorHAnsi" w:hAnsiTheme="minorHAnsi" w:cstheme="minorHAnsi"/>
                <w:lang w:val="en-GB" w:eastAsia="nl-NL"/>
              </w:rPr>
              <w:br/>
              <w:t>(n = 339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28E33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P value</w:t>
            </w:r>
          </w:p>
        </w:tc>
      </w:tr>
      <w:tr w:rsidR="00900BF3" w14:paraId="64F40363" w14:textId="77777777" w:rsidTr="00E37E1B">
        <w:trPr>
          <w:trHeight w:val="26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FF54" w14:textId="77777777" w:rsidR="00900BF3" w:rsidRDefault="00900BF3" w:rsidP="00E37E1B">
            <w:pPr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b/>
                <w:bCs/>
                <w:lang w:val="en-GB" w:eastAsia="nl-NL"/>
              </w:rPr>
              <w:t>Age in years</w:t>
            </w:r>
            <w:r>
              <w:rPr>
                <w:rFonts w:asciiTheme="minorHAnsi" w:hAnsiTheme="minorHAnsi" w:cstheme="minorHAnsi"/>
                <w:lang w:val="en-GB" w:eastAsia="nl-NL"/>
              </w:rPr>
              <w:t>, mean (min-max)</w:t>
            </w:r>
          </w:p>
          <w:p w14:paraId="7BD43B37" w14:textId="77777777" w:rsidR="00900BF3" w:rsidRDefault="00900BF3" w:rsidP="00E37E1B">
            <w:pPr>
              <w:rPr>
                <w:rFonts w:cstheme="minorHAnsi"/>
                <w:b/>
                <w:bCs/>
                <w:lang w:val="en-GB" w:eastAsia="nl-NL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9702" w14:textId="77777777" w:rsidR="00900BF3" w:rsidRDefault="00900BF3" w:rsidP="00E37E1B">
            <w:pPr>
              <w:jc w:val="center"/>
              <w:rPr>
                <w:rFonts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65 (IQR 52-7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DDC1B" w14:textId="77777777" w:rsidR="00900BF3" w:rsidRDefault="00900BF3" w:rsidP="00E37E1B">
            <w:pPr>
              <w:jc w:val="center"/>
              <w:rPr>
                <w:rFonts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66 (IQR 50-77)</w:t>
            </w:r>
            <w:r>
              <w:rPr>
                <w:rFonts w:asciiTheme="minorHAnsi" w:hAnsiTheme="minorHAnsi" w:cstheme="minorHAnsi"/>
                <w:lang w:val="en-GB" w:eastAsia="nl-NL"/>
              </w:rPr>
              <w:br/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1AA02" w14:textId="77777777" w:rsidR="00900BF3" w:rsidRDefault="00900BF3" w:rsidP="00E37E1B">
            <w:pPr>
              <w:jc w:val="center"/>
              <w:rPr>
                <w:rFonts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.550</w:t>
            </w:r>
          </w:p>
        </w:tc>
      </w:tr>
      <w:tr w:rsidR="00900BF3" w14:paraId="5473B9DB" w14:textId="77777777" w:rsidTr="00E37E1B">
        <w:trPr>
          <w:trHeight w:val="268"/>
        </w:trPr>
        <w:tc>
          <w:tcPr>
            <w:tcW w:w="3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E621" w14:textId="77777777" w:rsidR="00900BF3" w:rsidRDefault="00900BF3" w:rsidP="00E37E1B">
            <w:pPr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b/>
                <w:bCs/>
                <w:lang w:val="en-GB" w:eastAsia="nl-NL"/>
              </w:rPr>
              <w:t>Sex</w:t>
            </w:r>
            <w:r>
              <w:rPr>
                <w:rFonts w:asciiTheme="minorHAnsi" w:hAnsiTheme="minorHAnsi" w:cstheme="minorHAnsi"/>
                <w:lang w:val="en-GB" w:eastAsia="nl-NL"/>
              </w:rPr>
              <w:t xml:space="preserve"> </w:t>
            </w:r>
          </w:p>
          <w:p w14:paraId="3BB32873" w14:textId="77777777" w:rsidR="00900BF3" w:rsidRDefault="00900BF3" w:rsidP="00E37E1B">
            <w:pPr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 xml:space="preserve">   Male</w:t>
            </w:r>
          </w:p>
          <w:p w14:paraId="6323A0EA" w14:textId="77777777" w:rsidR="00900BF3" w:rsidRDefault="00900BF3" w:rsidP="00E37E1B">
            <w:pPr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 xml:space="preserve">   Female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10C4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0E4A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F39E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</w:p>
        </w:tc>
      </w:tr>
      <w:tr w:rsidR="00900BF3" w14:paraId="441C02D1" w14:textId="77777777" w:rsidTr="00E37E1B">
        <w:trPr>
          <w:trHeight w:val="268"/>
        </w:trPr>
        <w:tc>
          <w:tcPr>
            <w:tcW w:w="3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EF01" w14:textId="77777777" w:rsidR="00900BF3" w:rsidRDefault="00900BF3" w:rsidP="00E37E1B">
            <w:pPr>
              <w:rPr>
                <w:rFonts w:asciiTheme="minorHAnsi" w:hAnsiTheme="minorHAnsi" w:cstheme="minorHAnsi"/>
                <w:lang w:val="en-GB" w:eastAsia="nl-NL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70183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123 (43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B3B7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188 (55.6%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4501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.002</w:t>
            </w:r>
          </w:p>
        </w:tc>
      </w:tr>
      <w:tr w:rsidR="00900BF3" w14:paraId="2259204C" w14:textId="77777777" w:rsidTr="00E37E1B">
        <w:trPr>
          <w:trHeight w:val="282"/>
        </w:trPr>
        <w:tc>
          <w:tcPr>
            <w:tcW w:w="3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E266" w14:textId="77777777" w:rsidR="00900BF3" w:rsidRDefault="00900BF3" w:rsidP="00E37E1B">
            <w:pPr>
              <w:rPr>
                <w:rFonts w:asciiTheme="minorHAnsi" w:hAnsiTheme="minorHAnsi" w:cstheme="minorHAnsi"/>
                <w:lang w:val="en-GB" w:eastAsia="nl-NL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E07B2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163 (57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A0AB0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150 (44.4%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CACF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</w:p>
        </w:tc>
      </w:tr>
      <w:tr w:rsidR="00900BF3" w14:paraId="5DFC4D25" w14:textId="77777777" w:rsidTr="00E37E1B">
        <w:trPr>
          <w:trHeight w:val="253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38C6D2" w14:textId="167833B3" w:rsidR="00900BF3" w:rsidRDefault="00900BF3" w:rsidP="00E37E1B">
            <w:pPr>
              <w:rPr>
                <w:rFonts w:asciiTheme="minorHAnsi" w:hAnsiTheme="minorHAnsi" w:cstheme="minorHAnsi"/>
                <w:lang w:val="en-US" w:eastAsia="nl-NL"/>
              </w:rPr>
            </w:pPr>
            <w:r>
              <w:rPr>
                <w:rFonts w:asciiTheme="minorHAnsi" w:hAnsiTheme="minorHAnsi" w:cstheme="minorHAnsi"/>
                <w:b/>
                <w:bCs/>
                <w:lang w:val="en-US" w:eastAsia="nl-NL"/>
              </w:rPr>
              <w:t>ED triage urgency</w:t>
            </w:r>
            <w:r>
              <w:rPr>
                <w:rFonts w:asciiTheme="minorHAnsi" w:hAnsiTheme="minorHAnsi" w:cstheme="minorHAnsi"/>
                <w:lang w:val="en-US" w:eastAsia="nl-NL"/>
              </w:rPr>
              <w:t xml:space="preserve"> 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303D82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B46830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DC99C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</w:p>
        </w:tc>
      </w:tr>
      <w:tr w:rsidR="00900BF3" w14:paraId="05448642" w14:textId="77777777" w:rsidTr="00E37E1B">
        <w:trPr>
          <w:trHeight w:val="253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287EBA" w14:textId="77777777" w:rsidR="00900BF3" w:rsidRDefault="00900BF3" w:rsidP="00E37E1B">
            <w:pPr>
              <w:rPr>
                <w:rFonts w:asciiTheme="minorHAnsi" w:hAnsiTheme="minorHAnsi" w:cstheme="minorHAnsi"/>
                <w:i/>
                <w:iCs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Highly urgent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9269D5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73 (25.5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F2D611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109 (32.2%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0AFACF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.052</w:t>
            </w:r>
          </w:p>
        </w:tc>
      </w:tr>
      <w:tr w:rsidR="00900BF3" w14:paraId="12AC0330" w14:textId="77777777" w:rsidTr="00E37E1B">
        <w:trPr>
          <w:trHeight w:val="282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DF4827" w14:textId="77777777" w:rsidR="00900BF3" w:rsidRDefault="00900BF3" w:rsidP="00E37E1B">
            <w:pPr>
              <w:rPr>
                <w:rFonts w:asciiTheme="minorHAnsi" w:hAnsiTheme="minorHAnsi" w:cstheme="minorHAnsi"/>
                <w:i/>
                <w:iCs/>
                <w:lang w:val="en-GB" w:eastAsia="nl-NL"/>
              </w:rPr>
            </w:pPr>
            <w:r>
              <w:rPr>
                <w:rFonts w:asciiTheme="minorHAnsi" w:hAnsiTheme="minorHAnsi" w:cstheme="minorHAnsi"/>
                <w:lang w:eastAsia="nl-NL"/>
              </w:rPr>
              <w:t xml:space="preserve">Urgent  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DFC029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  <w:r>
              <w:rPr>
                <w:rFonts w:asciiTheme="minorHAnsi" w:hAnsiTheme="minorHAnsi" w:cstheme="minorHAnsi"/>
                <w:lang w:eastAsia="nl-NL"/>
              </w:rPr>
              <w:t>205 (71.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DB9D05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216 (63.7%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237E2A" w14:textId="77777777" w:rsidR="00900BF3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</w:p>
        </w:tc>
      </w:tr>
      <w:tr w:rsidR="00900BF3" w:rsidRPr="00224EA0" w14:paraId="692CD325" w14:textId="77777777" w:rsidTr="00E37E1B">
        <w:trPr>
          <w:trHeight w:val="282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031636" w14:textId="77777777" w:rsidR="00900BF3" w:rsidRPr="00224EA0" w:rsidRDefault="00900BF3" w:rsidP="00E37E1B">
            <w:pPr>
              <w:rPr>
                <w:rFonts w:asciiTheme="minorHAnsi" w:hAnsiTheme="minorHAnsi" w:cstheme="minorHAnsi"/>
                <w:lang w:eastAsia="nl-NL"/>
              </w:rPr>
            </w:pPr>
            <w:r w:rsidRPr="00224EA0">
              <w:rPr>
                <w:rFonts w:asciiTheme="minorHAnsi" w:hAnsiTheme="minorHAnsi" w:cstheme="minorHAnsi"/>
                <w:lang w:eastAsia="nl-NL"/>
              </w:rPr>
              <w:t xml:space="preserve">Missing 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780449" w14:textId="77777777" w:rsidR="00900BF3" w:rsidRPr="00224EA0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  <w:r w:rsidRPr="00224EA0">
              <w:rPr>
                <w:rFonts w:asciiTheme="minorHAnsi" w:hAnsiTheme="minorHAnsi" w:cstheme="minorHAnsi"/>
                <w:lang w:eastAsia="nl-NL"/>
              </w:rPr>
              <w:t>8 (2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9494D" w14:textId="77777777" w:rsidR="00900BF3" w:rsidRPr="00224EA0" w:rsidRDefault="00900BF3" w:rsidP="00E37E1B">
            <w:pPr>
              <w:jc w:val="center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lang w:val="en-GB" w:eastAsia="nl-NL"/>
              </w:rPr>
              <w:t>14 (4.1%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8DCE36" w14:textId="77777777" w:rsidR="00900BF3" w:rsidRPr="00224EA0" w:rsidRDefault="00900BF3" w:rsidP="00E37E1B">
            <w:pPr>
              <w:jc w:val="center"/>
              <w:rPr>
                <w:rFonts w:asciiTheme="minorHAnsi" w:hAnsiTheme="minorHAnsi" w:cstheme="minorHAnsi"/>
                <w:lang w:eastAsia="nl-NL"/>
              </w:rPr>
            </w:pPr>
          </w:p>
        </w:tc>
      </w:tr>
    </w:tbl>
    <w:p w14:paraId="77AD10FF" w14:textId="77777777" w:rsidR="00900BF3" w:rsidRPr="005F5844" w:rsidRDefault="00900BF3" w:rsidP="00900BF3">
      <w:pPr>
        <w:rPr>
          <w:b/>
          <w:bCs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Values: n (%) </w:t>
      </w:r>
      <w:r>
        <w:rPr>
          <w:rFonts w:eastAsiaTheme="minorEastAsia" w:cstheme="minorHAnsi"/>
          <w:sz w:val="20"/>
          <w:szCs w:val="20"/>
          <w:lang w:val="en-US"/>
        </w:rPr>
        <w:t>or median (IQR)</w:t>
      </w:r>
    </w:p>
    <w:p w14:paraId="070642F5" w14:textId="77777777" w:rsidR="00900BF3" w:rsidRPr="00900BF3" w:rsidRDefault="00900BF3">
      <w:pPr>
        <w:rPr>
          <w:b/>
          <w:bCs/>
          <w:lang w:val="en-US"/>
        </w:rPr>
      </w:pPr>
    </w:p>
    <w:sectPr w:rsidR="00900BF3" w:rsidRPr="00900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F3"/>
    <w:rsid w:val="00006C91"/>
    <w:rsid w:val="00007EEF"/>
    <w:rsid w:val="000160EC"/>
    <w:rsid w:val="00032FCE"/>
    <w:rsid w:val="00040536"/>
    <w:rsid w:val="00043D58"/>
    <w:rsid w:val="00061BBA"/>
    <w:rsid w:val="000826FC"/>
    <w:rsid w:val="000B18DE"/>
    <w:rsid w:val="000B39D1"/>
    <w:rsid w:val="000B7658"/>
    <w:rsid w:val="000B775B"/>
    <w:rsid w:val="000D1531"/>
    <w:rsid w:val="000F6A49"/>
    <w:rsid w:val="00106A50"/>
    <w:rsid w:val="00115138"/>
    <w:rsid w:val="001273F9"/>
    <w:rsid w:val="00135574"/>
    <w:rsid w:val="00144BFA"/>
    <w:rsid w:val="00147477"/>
    <w:rsid w:val="00147FF3"/>
    <w:rsid w:val="00152864"/>
    <w:rsid w:val="00170B62"/>
    <w:rsid w:val="00172168"/>
    <w:rsid w:val="00172742"/>
    <w:rsid w:val="00173E6A"/>
    <w:rsid w:val="00176567"/>
    <w:rsid w:val="00176F41"/>
    <w:rsid w:val="00194AFD"/>
    <w:rsid w:val="001A011F"/>
    <w:rsid w:val="001A0614"/>
    <w:rsid w:val="001A3EEB"/>
    <w:rsid w:val="001D1F15"/>
    <w:rsid w:val="001D5F66"/>
    <w:rsid w:val="001E21CE"/>
    <w:rsid w:val="001E3230"/>
    <w:rsid w:val="001F4B38"/>
    <w:rsid w:val="00217530"/>
    <w:rsid w:val="002367A4"/>
    <w:rsid w:val="00251D6E"/>
    <w:rsid w:val="00261DAB"/>
    <w:rsid w:val="0027162B"/>
    <w:rsid w:val="002719C0"/>
    <w:rsid w:val="00271E31"/>
    <w:rsid w:val="002726B2"/>
    <w:rsid w:val="00273D9D"/>
    <w:rsid w:val="00283462"/>
    <w:rsid w:val="002940FD"/>
    <w:rsid w:val="002A76FB"/>
    <w:rsid w:val="002A7DDC"/>
    <w:rsid w:val="002B1FC2"/>
    <w:rsid w:val="002B3B3F"/>
    <w:rsid w:val="002B418C"/>
    <w:rsid w:val="002C532A"/>
    <w:rsid w:val="002D1E7B"/>
    <w:rsid w:val="002D4446"/>
    <w:rsid w:val="002F0466"/>
    <w:rsid w:val="002F116E"/>
    <w:rsid w:val="00302BDF"/>
    <w:rsid w:val="003173FC"/>
    <w:rsid w:val="00330087"/>
    <w:rsid w:val="003466CC"/>
    <w:rsid w:val="00357351"/>
    <w:rsid w:val="00357D00"/>
    <w:rsid w:val="00364E81"/>
    <w:rsid w:val="00372552"/>
    <w:rsid w:val="00376D4D"/>
    <w:rsid w:val="00385D1E"/>
    <w:rsid w:val="003901DE"/>
    <w:rsid w:val="003958C6"/>
    <w:rsid w:val="003A2FE3"/>
    <w:rsid w:val="003A6435"/>
    <w:rsid w:val="003C4B3F"/>
    <w:rsid w:val="003E5037"/>
    <w:rsid w:val="003F3A4C"/>
    <w:rsid w:val="003F4D41"/>
    <w:rsid w:val="004133FD"/>
    <w:rsid w:val="00415DCC"/>
    <w:rsid w:val="004256F1"/>
    <w:rsid w:val="00434CD6"/>
    <w:rsid w:val="004401C5"/>
    <w:rsid w:val="004441A1"/>
    <w:rsid w:val="0046797E"/>
    <w:rsid w:val="00483D19"/>
    <w:rsid w:val="00485645"/>
    <w:rsid w:val="00487BEC"/>
    <w:rsid w:val="004908EA"/>
    <w:rsid w:val="00493D78"/>
    <w:rsid w:val="00496BDC"/>
    <w:rsid w:val="004A1FD6"/>
    <w:rsid w:val="004A70B8"/>
    <w:rsid w:val="004A741B"/>
    <w:rsid w:val="004B1505"/>
    <w:rsid w:val="004B1B3E"/>
    <w:rsid w:val="004C2578"/>
    <w:rsid w:val="004D2EC9"/>
    <w:rsid w:val="004D6B9A"/>
    <w:rsid w:val="004F4A5B"/>
    <w:rsid w:val="004F509B"/>
    <w:rsid w:val="004F56C1"/>
    <w:rsid w:val="005057D8"/>
    <w:rsid w:val="005062A8"/>
    <w:rsid w:val="005078AA"/>
    <w:rsid w:val="00510D72"/>
    <w:rsid w:val="00557715"/>
    <w:rsid w:val="0056012A"/>
    <w:rsid w:val="00564B73"/>
    <w:rsid w:val="005827F2"/>
    <w:rsid w:val="0059182A"/>
    <w:rsid w:val="005A25B8"/>
    <w:rsid w:val="005A75CC"/>
    <w:rsid w:val="005B75C4"/>
    <w:rsid w:val="005C0B12"/>
    <w:rsid w:val="005F035B"/>
    <w:rsid w:val="005F4D54"/>
    <w:rsid w:val="0061711A"/>
    <w:rsid w:val="00621173"/>
    <w:rsid w:val="0062729B"/>
    <w:rsid w:val="00627E18"/>
    <w:rsid w:val="00643E2A"/>
    <w:rsid w:val="00647EBB"/>
    <w:rsid w:val="00656D6F"/>
    <w:rsid w:val="00685E19"/>
    <w:rsid w:val="006E66F8"/>
    <w:rsid w:val="007013FE"/>
    <w:rsid w:val="00702750"/>
    <w:rsid w:val="00711F4B"/>
    <w:rsid w:val="0071589B"/>
    <w:rsid w:val="00720C8B"/>
    <w:rsid w:val="00727A36"/>
    <w:rsid w:val="0073773D"/>
    <w:rsid w:val="007404AB"/>
    <w:rsid w:val="0074572F"/>
    <w:rsid w:val="00762DDF"/>
    <w:rsid w:val="00774224"/>
    <w:rsid w:val="007762C2"/>
    <w:rsid w:val="00790FE4"/>
    <w:rsid w:val="00796DF1"/>
    <w:rsid w:val="007A520C"/>
    <w:rsid w:val="007C1476"/>
    <w:rsid w:val="007C269F"/>
    <w:rsid w:val="007D0027"/>
    <w:rsid w:val="007D0F9D"/>
    <w:rsid w:val="007D16EC"/>
    <w:rsid w:val="007D5F02"/>
    <w:rsid w:val="007D6150"/>
    <w:rsid w:val="007D7F59"/>
    <w:rsid w:val="007E5F74"/>
    <w:rsid w:val="007F15A7"/>
    <w:rsid w:val="00806B61"/>
    <w:rsid w:val="00822AE1"/>
    <w:rsid w:val="008503CD"/>
    <w:rsid w:val="00860B62"/>
    <w:rsid w:val="00862428"/>
    <w:rsid w:val="00864073"/>
    <w:rsid w:val="0087472D"/>
    <w:rsid w:val="008B0686"/>
    <w:rsid w:val="008B1880"/>
    <w:rsid w:val="008D1109"/>
    <w:rsid w:val="008D2A06"/>
    <w:rsid w:val="008D5FF7"/>
    <w:rsid w:val="008D75B1"/>
    <w:rsid w:val="008E5C98"/>
    <w:rsid w:val="00900BF3"/>
    <w:rsid w:val="00906446"/>
    <w:rsid w:val="00941E29"/>
    <w:rsid w:val="00956749"/>
    <w:rsid w:val="0098020C"/>
    <w:rsid w:val="009858C3"/>
    <w:rsid w:val="00986005"/>
    <w:rsid w:val="009A1206"/>
    <w:rsid w:val="009B0722"/>
    <w:rsid w:val="009B17BB"/>
    <w:rsid w:val="009C3F29"/>
    <w:rsid w:val="009C69F8"/>
    <w:rsid w:val="009E0EFD"/>
    <w:rsid w:val="009E3271"/>
    <w:rsid w:val="009E58C2"/>
    <w:rsid w:val="009F1D80"/>
    <w:rsid w:val="009F3AAB"/>
    <w:rsid w:val="009F691F"/>
    <w:rsid w:val="009F7FD6"/>
    <w:rsid w:val="00A02A74"/>
    <w:rsid w:val="00A07FCC"/>
    <w:rsid w:val="00A11C07"/>
    <w:rsid w:val="00A12D05"/>
    <w:rsid w:val="00A2342A"/>
    <w:rsid w:val="00A27297"/>
    <w:rsid w:val="00A41130"/>
    <w:rsid w:val="00A463D9"/>
    <w:rsid w:val="00A57ECC"/>
    <w:rsid w:val="00A616CD"/>
    <w:rsid w:val="00A95238"/>
    <w:rsid w:val="00AB2521"/>
    <w:rsid w:val="00AB4C4F"/>
    <w:rsid w:val="00AC0D79"/>
    <w:rsid w:val="00AE5922"/>
    <w:rsid w:val="00B005F4"/>
    <w:rsid w:val="00B00C6B"/>
    <w:rsid w:val="00B00F95"/>
    <w:rsid w:val="00B1441E"/>
    <w:rsid w:val="00B17960"/>
    <w:rsid w:val="00B21984"/>
    <w:rsid w:val="00B5217D"/>
    <w:rsid w:val="00B548C0"/>
    <w:rsid w:val="00B5699B"/>
    <w:rsid w:val="00B674FA"/>
    <w:rsid w:val="00B75F45"/>
    <w:rsid w:val="00B767ED"/>
    <w:rsid w:val="00B80A47"/>
    <w:rsid w:val="00B853CC"/>
    <w:rsid w:val="00B94924"/>
    <w:rsid w:val="00BA4948"/>
    <w:rsid w:val="00BB6FB3"/>
    <w:rsid w:val="00BD1713"/>
    <w:rsid w:val="00BD4C10"/>
    <w:rsid w:val="00BD4D06"/>
    <w:rsid w:val="00BE4B55"/>
    <w:rsid w:val="00C024C3"/>
    <w:rsid w:val="00C22D3A"/>
    <w:rsid w:val="00C241AF"/>
    <w:rsid w:val="00C5727F"/>
    <w:rsid w:val="00C575CE"/>
    <w:rsid w:val="00C61AFC"/>
    <w:rsid w:val="00C72044"/>
    <w:rsid w:val="00C74847"/>
    <w:rsid w:val="00C7681D"/>
    <w:rsid w:val="00C859F3"/>
    <w:rsid w:val="00CA3366"/>
    <w:rsid w:val="00CB22B1"/>
    <w:rsid w:val="00CC1C89"/>
    <w:rsid w:val="00CD09AE"/>
    <w:rsid w:val="00CF2A10"/>
    <w:rsid w:val="00D049EF"/>
    <w:rsid w:val="00D13B8C"/>
    <w:rsid w:val="00D13DF5"/>
    <w:rsid w:val="00D30A84"/>
    <w:rsid w:val="00D3228F"/>
    <w:rsid w:val="00D42670"/>
    <w:rsid w:val="00D5326E"/>
    <w:rsid w:val="00D83EB9"/>
    <w:rsid w:val="00D9799E"/>
    <w:rsid w:val="00DA0DDC"/>
    <w:rsid w:val="00DA4A16"/>
    <w:rsid w:val="00DA60AA"/>
    <w:rsid w:val="00DB12D0"/>
    <w:rsid w:val="00DC22C1"/>
    <w:rsid w:val="00DC6BE2"/>
    <w:rsid w:val="00DD1B2B"/>
    <w:rsid w:val="00DE1BC3"/>
    <w:rsid w:val="00DE3646"/>
    <w:rsid w:val="00DE5875"/>
    <w:rsid w:val="00DE5C65"/>
    <w:rsid w:val="00DE5EBE"/>
    <w:rsid w:val="00DF6F0B"/>
    <w:rsid w:val="00DF7B95"/>
    <w:rsid w:val="00E03A25"/>
    <w:rsid w:val="00E05629"/>
    <w:rsid w:val="00E33BC6"/>
    <w:rsid w:val="00E35F15"/>
    <w:rsid w:val="00E44A5F"/>
    <w:rsid w:val="00E52A87"/>
    <w:rsid w:val="00E704B1"/>
    <w:rsid w:val="00E744DC"/>
    <w:rsid w:val="00E86E24"/>
    <w:rsid w:val="00E87762"/>
    <w:rsid w:val="00E924B1"/>
    <w:rsid w:val="00E94285"/>
    <w:rsid w:val="00E960E0"/>
    <w:rsid w:val="00EA09FE"/>
    <w:rsid w:val="00EA0E3A"/>
    <w:rsid w:val="00EA3634"/>
    <w:rsid w:val="00EA56BE"/>
    <w:rsid w:val="00EA5ADD"/>
    <w:rsid w:val="00EC4333"/>
    <w:rsid w:val="00ED71D7"/>
    <w:rsid w:val="00EF2C0A"/>
    <w:rsid w:val="00EF398C"/>
    <w:rsid w:val="00F03F6C"/>
    <w:rsid w:val="00F2303C"/>
    <w:rsid w:val="00F27B48"/>
    <w:rsid w:val="00F34679"/>
    <w:rsid w:val="00F428C8"/>
    <w:rsid w:val="00F446CF"/>
    <w:rsid w:val="00F47BC2"/>
    <w:rsid w:val="00F533FC"/>
    <w:rsid w:val="00F6035B"/>
    <w:rsid w:val="00F73E7F"/>
    <w:rsid w:val="00F857F8"/>
    <w:rsid w:val="00F90F92"/>
    <w:rsid w:val="00FB0B9C"/>
    <w:rsid w:val="00FB2DE3"/>
    <w:rsid w:val="00FC1356"/>
    <w:rsid w:val="00FD327A"/>
    <w:rsid w:val="00FD73A4"/>
    <w:rsid w:val="00FD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60C98"/>
  <w15:chartTrackingRefBased/>
  <w15:docId w15:val="{B7913848-EC67-4BC7-8D84-217A1646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uiPriority w:val="59"/>
    <w:rsid w:val="00900B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85</Characters>
  <Application>Microsoft Office Word</Application>
  <DocSecurity>0</DocSecurity>
  <Lines>3</Lines>
  <Paragraphs>1</Paragraphs>
  <ScaleCrop>false</ScaleCrop>
  <Company>Zuyderland Medisch Centrum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, Lieke</dc:creator>
  <cp:keywords/>
  <dc:description/>
  <cp:lastModifiedBy>Claassen, Lieke</cp:lastModifiedBy>
  <cp:revision>3</cp:revision>
  <dcterms:created xsi:type="dcterms:W3CDTF">2023-12-07T13:32:00Z</dcterms:created>
  <dcterms:modified xsi:type="dcterms:W3CDTF">2024-02-08T17:15:00Z</dcterms:modified>
</cp:coreProperties>
</file>